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784B3" w14:textId="77777777" w:rsidR="001D7B2C" w:rsidRDefault="001D7B2C" w:rsidP="001D7B2C">
      <w:pPr>
        <w:pStyle w:val="berschrift1"/>
        <w:rPr>
          <w:lang w:val="en-US"/>
        </w:rPr>
      </w:pPr>
      <w:r>
        <w:rPr>
          <w:lang w:val="en-US"/>
        </w:rPr>
        <w:t>Appendix</w:t>
      </w:r>
      <w:r>
        <w:rPr>
          <w:lang w:val="en-US"/>
        </w:rPr>
        <w:t xml:space="preserve"> – ANOVA Tables</w:t>
      </w:r>
    </w:p>
    <w:p w14:paraId="68FA8D3C" w14:textId="77777777" w:rsidR="001D7B2C" w:rsidRDefault="001D7B2C" w:rsidP="001D7B2C">
      <w:pPr>
        <w:rPr>
          <w:lang w:val="en-US"/>
        </w:rPr>
      </w:pPr>
    </w:p>
    <w:p w14:paraId="6F091833" w14:textId="77777777" w:rsidR="001D7B2C" w:rsidRPr="001D7B2C" w:rsidRDefault="001D7B2C" w:rsidP="001D7B2C">
      <w:pPr>
        <w:rPr>
          <w:b/>
          <w:lang w:val="en-US"/>
        </w:rPr>
      </w:pPr>
      <w:r w:rsidRPr="001D7B2C">
        <w:rPr>
          <w:b/>
          <w:lang w:val="en-US"/>
        </w:rPr>
        <w:t>Theta</w:t>
      </w:r>
    </w:p>
    <w:p w14:paraId="4AF261D3" w14:textId="77777777" w:rsidR="001D7B2C" w:rsidRPr="00681B7D" w:rsidRDefault="001D7B2C" w:rsidP="001D7B2C">
      <w:pPr>
        <w:pStyle w:val="Table-Courier"/>
      </w:pPr>
    </w:p>
    <w:p w14:paraId="4F9FBAE3" w14:textId="77777777" w:rsidR="001D7B2C" w:rsidRPr="00681B7D" w:rsidRDefault="001D7B2C" w:rsidP="001D7B2C">
      <w:pPr>
        <w:pStyle w:val="Table-Courier"/>
      </w:pPr>
      <w:r w:rsidRPr="00681B7D">
        <w:t>|Effect                            |df           |MSE      |F         |ges    |p.value |</w:t>
      </w:r>
    </w:p>
    <w:p w14:paraId="3DD16B22" w14:textId="77777777" w:rsidR="001D7B2C" w:rsidRPr="00681B7D" w:rsidRDefault="001D7B2C" w:rsidP="001D7B2C">
      <w:pPr>
        <w:pStyle w:val="Table-Courier"/>
      </w:pPr>
      <w:r w:rsidRPr="00681B7D">
        <w:t>|:---------------------------------|:------------|:--------|:---------|:------|:-------|</w:t>
      </w:r>
    </w:p>
    <w:p w14:paraId="2607DAEF" w14:textId="77777777" w:rsidR="001D7B2C" w:rsidRPr="00681B7D" w:rsidRDefault="001D7B2C" w:rsidP="001D7B2C">
      <w:pPr>
        <w:pStyle w:val="Table-Courier"/>
      </w:pPr>
      <w:r w:rsidRPr="00681B7D">
        <w:t>|Group                             |1, 49        |50174.52 |0.22      |.003   |.64     |</w:t>
      </w:r>
    </w:p>
    <w:p w14:paraId="1666C5AA" w14:textId="77777777" w:rsidR="001D7B2C" w:rsidRPr="00681B7D" w:rsidRDefault="001D7B2C" w:rsidP="001D7B2C">
      <w:pPr>
        <w:pStyle w:val="Table-Courier"/>
      </w:pPr>
      <w:r w:rsidRPr="00681B7D">
        <w:t>|Condition                         |1, 49        |5679.82  |4.08 *    |.007   |.05     |</w:t>
      </w:r>
    </w:p>
    <w:p w14:paraId="7FB9BF21" w14:textId="77777777" w:rsidR="001D7B2C" w:rsidRPr="00681B7D" w:rsidRDefault="001D7B2C" w:rsidP="001D7B2C">
      <w:pPr>
        <w:pStyle w:val="Table-Courier"/>
      </w:pPr>
      <w:r w:rsidRPr="00681B7D">
        <w:t>|Group:Condition                   |1, 49        |5679.82  |9.59 **   |.02    |.003    |</w:t>
      </w:r>
    </w:p>
    <w:p w14:paraId="13E653EB" w14:textId="77777777" w:rsidR="001D7B2C" w:rsidRPr="00681B7D" w:rsidRDefault="001D7B2C" w:rsidP="001D7B2C">
      <w:pPr>
        <w:pStyle w:val="Table-Courier"/>
      </w:pPr>
      <w:r w:rsidRPr="00681B7D">
        <w:t>|Hemisphere                        |1.98, 97.20  |2297.84  |19.20 *** |.03    |&lt;.0001  |</w:t>
      </w:r>
    </w:p>
    <w:p w14:paraId="062E2CD3" w14:textId="77777777" w:rsidR="001D7B2C" w:rsidRPr="00681B7D" w:rsidRDefault="001D7B2C" w:rsidP="001D7B2C">
      <w:pPr>
        <w:pStyle w:val="Table-Courier"/>
      </w:pPr>
      <w:r w:rsidRPr="00681B7D">
        <w:t>|Group:Hemisphere                  |1.98, 97.20  |2297.84  |0.00      |&lt;.0001 |&gt;.99    |</w:t>
      </w:r>
    </w:p>
    <w:p w14:paraId="347A54F3" w14:textId="77777777" w:rsidR="001D7B2C" w:rsidRPr="00681B7D" w:rsidRDefault="001D7B2C" w:rsidP="001D7B2C">
      <w:pPr>
        <w:pStyle w:val="Table-Courier"/>
      </w:pPr>
      <w:r w:rsidRPr="00681B7D">
        <w:t>|Region                            |1.82, 89.23  |1507.23  |32.55 *** |.03    |&lt;.0001  |</w:t>
      </w:r>
    </w:p>
    <w:p w14:paraId="5419ADE4" w14:textId="77777777" w:rsidR="001D7B2C" w:rsidRPr="00681B7D" w:rsidRDefault="001D7B2C" w:rsidP="001D7B2C">
      <w:pPr>
        <w:pStyle w:val="Table-Courier"/>
      </w:pPr>
      <w:r w:rsidRPr="00681B7D">
        <w:t>|Group:Region                      |1.82, 89.23  |1507.23  |0.02      |&lt;.0001 |.97     |</w:t>
      </w:r>
    </w:p>
    <w:p w14:paraId="7830E5D5" w14:textId="77777777" w:rsidR="001D7B2C" w:rsidRPr="00681B7D" w:rsidRDefault="001D7B2C" w:rsidP="001D7B2C">
      <w:pPr>
        <w:pStyle w:val="Table-Courier"/>
      </w:pPr>
      <w:r w:rsidRPr="00681B7D">
        <w:t>|Condition:Hemisphere              |1.95, 95.53  |94.30    |0.74      |&lt;.0001 |.47     |</w:t>
      </w:r>
    </w:p>
    <w:p w14:paraId="06EE0CB3" w14:textId="77777777" w:rsidR="001D7B2C" w:rsidRPr="00681B7D" w:rsidRDefault="001D7B2C" w:rsidP="001D7B2C">
      <w:pPr>
        <w:pStyle w:val="Table-Courier"/>
      </w:pPr>
      <w:r w:rsidRPr="00681B7D">
        <w:t>|Group:Condition:Hemisphere        |1.95, 95.53  |94.30    |1.84      |.0001  |.16     |</w:t>
      </w:r>
    </w:p>
    <w:p w14:paraId="7569ED4A" w14:textId="77777777" w:rsidR="001D7B2C" w:rsidRPr="00681B7D" w:rsidRDefault="001D7B2C" w:rsidP="001D7B2C">
      <w:pPr>
        <w:pStyle w:val="Table-Courier"/>
      </w:pPr>
      <w:r w:rsidRPr="00681B7D">
        <w:t>|Condition:Region                  |1.82, 88.98  |155.76   |7.81 **   |.0007  |.001    |</w:t>
      </w:r>
    </w:p>
    <w:p w14:paraId="7BC12DE9" w14:textId="77777777" w:rsidR="001D7B2C" w:rsidRPr="00681B7D" w:rsidRDefault="001D7B2C" w:rsidP="001D7B2C">
      <w:pPr>
        <w:pStyle w:val="Table-Courier"/>
      </w:pPr>
      <w:r w:rsidRPr="00681B7D">
        <w:t>|Group:Condition:Region            |1.82, 88.98  |155.76   |5.48 **   |.0005  |.007    |</w:t>
      </w:r>
    </w:p>
    <w:p w14:paraId="3D0B3191" w14:textId="77777777" w:rsidR="001D7B2C" w:rsidRPr="00681B7D" w:rsidRDefault="001D7B2C" w:rsidP="001D7B2C">
      <w:pPr>
        <w:pStyle w:val="Table-Courier"/>
      </w:pPr>
      <w:r w:rsidRPr="00681B7D">
        <w:t>|Hemisphere:Region                 |3.04, 148.90 |1050.87  |14.55 *** |.01    |&lt;.0001  |</w:t>
      </w:r>
    </w:p>
    <w:p w14:paraId="71794D22" w14:textId="77777777" w:rsidR="001D7B2C" w:rsidRPr="00681B7D" w:rsidRDefault="001D7B2C" w:rsidP="001D7B2C">
      <w:pPr>
        <w:pStyle w:val="Table-Courier"/>
      </w:pPr>
      <w:r w:rsidRPr="00681B7D">
        <w:t>|Group:Hemisphere:Region           |3.04, 148.90 |1050.87  |0.53      |.0005  |.67     |</w:t>
      </w:r>
    </w:p>
    <w:p w14:paraId="5590F9CD" w14:textId="77777777" w:rsidR="001D7B2C" w:rsidRPr="00681B7D" w:rsidRDefault="001D7B2C" w:rsidP="001D7B2C">
      <w:pPr>
        <w:pStyle w:val="Table-Courier"/>
      </w:pPr>
      <w:r w:rsidRPr="00681B7D">
        <w:t>|Condition:Hemisphere:Region       |3.28, 160.48 |51.37    |2.49 +    |.0001  |.06     |</w:t>
      </w:r>
    </w:p>
    <w:p w14:paraId="35CC0F68" w14:textId="77777777" w:rsidR="001D7B2C" w:rsidRPr="00681B7D" w:rsidRDefault="001D7B2C" w:rsidP="001D7B2C">
      <w:pPr>
        <w:pStyle w:val="Table-Courier"/>
      </w:pPr>
      <w:r w:rsidRPr="00681B7D">
        <w:t>|Group:Condition:Hemisphere:Region |3.28, 160.48 |51.37    |0.56      |&lt;.0001 |.66     |</w:t>
      </w:r>
    </w:p>
    <w:p w14:paraId="7077CBC4" w14:textId="77777777" w:rsidR="001D7B2C" w:rsidRPr="001D7B2C" w:rsidRDefault="001D7B2C" w:rsidP="001D7B2C">
      <w:pPr>
        <w:ind w:firstLine="0"/>
        <w:rPr>
          <w:b/>
          <w:lang w:val="en-US"/>
        </w:rPr>
      </w:pPr>
    </w:p>
    <w:p w14:paraId="3ED106E1" w14:textId="77777777" w:rsidR="001D7B2C" w:rsidRPr="00681B7D" w:rsidRDefault="001D7B2C" w:rsidP="001D7B2C">
      <w:pPr>
        <w:ind w:right="-573"/>
      </w:pPr>
      <w:r w:rsidRPr="001D7B2C">
        <w:rPr>
          <w:b/>
          <w:lang w:val="en-US"/>
        </w:rPr>
        <w:t>Alpha</w:t>
      </w:r>
      <w:r>
        <w:t>-</w:t>
      </w:r>
      <w:r w:rsidRPr="001D7B2C">
        <w:rPr>
          <w:b/>
        </w:rPr>
        <w:t>1</w:t>
      </w:r>
    </w:p>
    <w:p w14:paraId="7401B622" w14:textId="77777777" w:rsidR="001D7B2C" w:rsidRPr="00681B7D" w:rsidRDefault="001D7B2C" w:rsidP="001D7B2C">
      <w:pPr>
        <w:pStyle w:val="Table-Courier"/>
      </w:pPr>
    </w:p>
    <w:p w14:paraId="00B532BD" w14:textId="77777777" w:rsidR="001D7B2C" w:rsidRPr="00681B7D" w:rsidRDefault="001D7B2C" w:rsidP="001D7B2C">
      <w:pPr>
        <w:pStyle w:val="Table-Courier"/>
      </w:pPr>
      <w:r w:rsidRPr="00681B7D">
        <w:t>|Effect                            |df           |MSE      |F         |ges    |p.value |</w:t>
      </w:r>
    </w:p>
    <w:p w14:paraId="42681DDB" w14:textId="77777777" w:rsidR="001D7B2C" w:rsidRPr="00681B7D" w:rsidRDefault="001D7B2C" w:rsidP="001D7B2C">
      <w:pPr>
        <w:pStyle w:val="Table-Courier"/>
      </w:pPr>
      <w:r w:rsidRPr="00681B7D">
        <w:t>|:---------------------------------|:------------|:--------|:---------|:------|:-------|</w:t>
      </w:r>
    </w:p>
    <w:p w14:paraId="2F4E1FF2" w14:textId="77777777" w:rsidR="001D7B2C" w:rsidRPr="00681B7D" w:rsidRDefault="001D7B2C" w:rsidP="001D7B2C">
      <w:pPr>
        <w:pStyle w:val="Table-Courier"/>
      </w:pPr>
      <w:r w:rsidRPr="00681B7D">
        <w:t>|Group                             |1, 49        |89060.08 |0.98      |.01    |.33     |</w:t>
      </w:r>
    </w:p>
    <w:p w14:paraId="632C4D7F" w14:textId="77777777" w:rsidR="001D7B2C" w:rsidRPr="00681B7D" w:rsidRDefault="001D7B2C" w:rsidP="001D7B2C">
      <w:pPr>
        <w:pStyle w:val="Table-Courier"/>
      </w:pPr>
      <w:r w:rsidRPr="00681B7D">
        <w:t>|Condition                         |1, 49        |20271.05 |11.73 **  |.04    |.001    |</w:t>
      </w:r>
    </w:p>
    <w:p w14:paraId="35A5DF06" w14:textId="77777777" w:rsidR="001D7B2C" w:rsidRPr="00681B7D" w:rsidRDefault="001D7B2C" w:rsidP="001D7B2C">
      <w:pPr>
        <w:pStyle w:val="Table-Courier"/>
      </w:pPr>
      <w:r w:rsidRPr="00681B7D">
        <w:t>|Group:Condition                   |1, 49        |20271.05 |4.30 *    |.01    |.04     |</w:t>
      </w:r>
    </w:p>
    <w:p w14:paraId="3769B382" w14:textId="77777777" w:rsidR="001D7B2C" w:rsidRPr="00681B7D" w:rsidRDefault="001D7B2C" w:rsidP="001D7B2C">
      <w:pPr>
        <w:pStyle w:val="Table-Courier"/>
      </w:pPr>
      <w:r w:rsidRPr="00681B7D">
        <w:t>|Hemisphere                        |1.96, 96.13  |2170.99  |15.95 *** |.01    |&lt;.0001  |</w:t>
      </w:r>
    </w:p>
    <w:p w14:paraId="6D186342" w14:textId="77777777" w:rsidR="001D7B2C" w:rsidRPr="00681B7D" w:rsidRDefault="001D7B2C" w:rsidP="001D7B2C">
      <w:pPr>
        <w:pStyle w:val="Table-Courier"/>
      </w:pPr>
      <w:r w:rsidRPr="00681B7D">
        <w:t>|Group:Hemisphere                  |1.96, 96.13  |2170.99  |0.17      |.0001  |.84     |</w:t>
      </w:r>
    </w:p>
    <w:p w14:paraId="5BA4BD6E" w14:textId="77777777" w:rsidR="001D7B2C" w:rsidRPr="00681B7D" w:rsidRDefault="001D7B2C" w:rsidP="001D7B2C">
      <w:pPr>
        <w:pStyle w:val="Table-Courier"/>
      </w:pPr>
      <w:r w:rsidRPr="00681B7D">
        <w:t>|Region                            |1.71, 83.81  |2306.68  |38.25 *** |.02    |&lt;.0001  |</w:t>
      </w:r>
    </w:p>
    <w:p w14:paraId="5A0418E0" w14:textId="77777777" w:rsidR="001D7B2C" w:rsidRPr="00681B7D" w:rsidRDefault="001D7B2C" w:rsidP="001D7B2C">
      <w:pPr>
        <w:pStyle w:val="Table-Courier"/>
      </w:pPr>
      <w:r w:rsidRPr="00681B7D">
        <w:t>|Group:Region                      |1.71, 83.81  |2306.68  |0.64      |.0004  |.51     |</w:t>
      </w:r>
    </w:p>
    <w:p w14:paraId="6A3B2323" w14:textId="77777777" w:rsidR="001D7B2C" w:rsidRPr="00681B7D" w:rsidRDefault="001D7B2C" w:rsidP="001D7B2C">
      <w:pPr>
        <w:pStyle w:val="Table-Courier"/>
      </w:pPr>
      <w:r w:rsidRPr="00681B7D">
        <w:t>|Condition:Hemisphere              |1.69, 82.90  |198.35   |1.14      |&lt;.0001 |.32     |</w:t>
      </w:r>
    </w:p>
    <w:p w14:paraId="79BFE6C7" w14:textId="77777777" w:rsidR="001D7B2C" w:rsidRPr="00681B7D" w:rsidRDefault="001D7B2C" w:rsidP="001D7B2C">
      <w:pPr>
        <w:pStyle w:val="Table-Courier"/>
      </w:pPr>
      <w:r w:rsidRPr="00681B7D">
        <w:t>|Group:Condition:Hemisphere        |1.69, 82.90  |198.35   |1.04      |&lt;.0001 |.35     |</w:t>
      </w:r>
    </w:p>
    <w:p w14:paraId="5205642A" w14:textId="77777777" w:rsidR="001D7B2C" w:rsidRPr="00681B7D" w:rsidRDefault="001D7B2C" w:rsidP="001D7B2C">
      <w:pPr>
        <w:pStyle w:val="Table-Courier"/>
      </w:pPr>
      <w:r w:rsidRPr="00681B7D">
        <w:t>|Condition:Region                  |1.18, 57.87  |806.78   |17.57 *** |.003   |&lt;.0001  |</w:t>
      </w:r>
    </w:p>
    <w:p w14:paraId="33E09379" w14:textId="77777777" w:rsidR="001D7B2C" w:rsidRPr="00681B7D" w:rsidRDefault="001D7B2C" w:rsidP="001D7B2C">
      <w:pPr>
        <w:pStyle w:val="Table-Courier"/>
      </w:pPr>
      <w:r w:rsidRPr="00681B7D">
        <w:t>|Group:Condition:Region            |1.18, 57.87  |806.78   |4.16 *    |.0007  |.04     |</w:t>
      </w:r>
    </w:p>
    <w:p w14:paraId="4986583B" w14:textId="77777777" w:rsidR="001D7B2C" w:rsidRPr="00681B7D" w:rsidRDefault="001D7B2C" w:rsidP="001D7B2C">
      <w:pPr>
        <w:pStyle w:val="Table-Courier"/>
      </w:pPr>
      <w:r w:rsidRPr="00681B7D">
        <w:t>|Hemisphere:Region                 |2.96, 144.91 |961.54   |17.44 *** |.008   |&lt;.0001  |</w:t>
      </w:r>
    </w:p>
    <w:p w14:paraId="41F3B004" w14:textId="77777777" w:rsidR="001D7B2C" w:rsidRPr="00681B7D" w:rsidRDefault="001D7B2C" w:rsidP="001D7B2C">
      <w:pPr>
        <w:pStyle w:val="Table-Courier"/>
      </w:pPr>
      <w:r w:rsidRPr="00681B7D">
        <w:t>|Group:Hemisphere:Region           |2.96, 144.91 |961.54   |1.27      |.0006  |.29     |</w:t>
      </w:r>
    </w:p>
    <w:p w14:paraId="3CB46876" w14:textId="77777777" w:rsidR="001D7B2C" w:rsidRPr="00681B7D" w:rsidRDefault="001D7B2C" w:rsidP="001D7B2C">
      <w:pPr>
        <w:pStyle w:val="Table-Courier"/>
      </w:pPr>
      <w:r w:rsidRPr="00681B7D">
        <w:t>|Condition:Hemisphere:Region       |2.57, 126.00 |117.14   |2.25 +    |.0001  |.10     |</w:t>
      </w:r>
    </w:p>
    <w:p w14:paraId="70185CFE" w14:textId="77777777" w:rsidR="001D7B2C" w:rsidRPr="00681B7D" w:rsidRDefault="001D7B2C" w:rsidP="001D7B2C">
      <w:pPr>
        <w:pStyle w:val="Table-Courier"/>
      </w:pPr>
      <w:r w:rsidRPr="00681B7D">
        <w:t>|Group:Condition:Hemisphere:Region |2.57, 126.00 |117.14   |0.56      |&lt;.0001 |.62     |</w:t>
      </w:r>
    </w:p>
    <w:p w14:paraId="71B46C37" w14:textId="77777777" w:rsidR="001D7B2C" w:rsidRDefault="001D7B2C" w:rsidP="001D7B2C">
      <w:pPr>
        <w:pStyle w:val="Table-Courier"/>
      </w:pPr>
    </w:p>
    <w:p w14:paraId="31A86235" w14:textId="77777777" w:rsidR="001D7B2C" w:rsidRDefault="001D7B2C" w:rsidP="001D7B2C">
      <w:pPr>
        <w:pStyle w:val="Table-Courier"/>
      </w:pPr>
    </w:p>
    <w:p w14:paraId="23CC5835" w14:textId="77777777" w:rsidR="001D7B2C" w:rsidRPr="00681B7D" w:rsidRDefault="001D7B2C" w:rsidP="001D7B2C">
      <w:pPr>
        <w:ind w:right="-573"/>
      </w:pPr>
      <w:r w:rsidRPr="001D7B2C">
        <w:rPr>
          <w:b/>
          <w:lang w:val="en-US"/>
        </w:rPr>
        <w:t>Alpha</w:t>
      </w:r>
      <w:r>
        <w:t>-</w:t>
      </w:r>
      <w:r>
        <w:rPr>
          <w:b/>
        </w:rPr>
        <w:t>2</w:t>
      </w:r>
    </w:p>
    <w:p w14:paraId="7160B1A2" w14:textId="77777777" w:rsidR="001D7B2C" w:rsidRPr="00681B7D" w:rsidRDefault="001D7B2C" w:rsidP="001D7B2C">
      <w:pPr>
        <w:pStyle w:val="Table-Courier"/>
      </w:pPr>
    </w:p>
    <w:p w14:paraId="258B7F87" w14:textId="77777777" w:rsidR="001D7B2C" w:rsidRPr="00681B7D" w:rsidRDefault="001D7B2C" w:rsidP="001D7B2C">
      <w:pPr>
        <w:pStyle w:val="Table-Courier"/>
      </w:pPr>
      <w:r w:rsidRPr="00681B7D">
        <w:t>|Effect                            |df           |MSE       |F         |ges    |p.value |</w:t>
      </w:r>
    </w:p>
    <w:p w14:paraId="73A81244" w14:textId="77777777" w:rsidR="001D7B2C" w:rsidRPr="00681B7D" w:rsidRDefault="001D7B2C" w:rsidP="001D7B2C">
      <w:pPr>
        <w:pStyle w:val="Table-Courier"/>
      </w:pPr>
      <w:r w:rsidRPr="00681B7D">
        <w:t>|:---------------------------------|:------------|:---------|:---------|:------|:-------|</w:t>
      </w:r>
    </w:p>
    <w:p w14:paraId="11D1ABB3" w14:textId="77777777" w:rsidR="001D7B2C" w:rsidRPr="00681B7D" w:rsidRDefault="001D7B2C" w:rsidP="001D7B2C">
      <w:pPr>
        <w:pStyle w:val="Table-Courier"/>
      </w:pPr>
      <w:r w:rsidRPr="00681B7D">
        <w:t>|Group                             |1, 49        |127903.42 |0.22      |.003   |.64     |</w:t>
      </w:r>
    </w:p>
    <w:p w14:paraId="33B4A235" w14:textId="77777777" w:rsidR="001D7B2C" w:rsidRPr="00681B7D" w:rsidRDefault="001D7B2C" w:rsidP="001D7B2C">
      <w:pPr>
        <w:pStyle w:val="Table-Courier"/>
      </w:pPr>
      <w:r w:rsidRPr="00681B7D">
        <w:t>|Condition                         |1, 49        |25820.31  |15.99 *** |.05    |.0002   |</w:t>
      </w:r>
    </w:p>
    <w:p w14:paraId="33BF9D3A" w14:textId="77777777" w:rsidR="001D7B2C" w:rsidRPr="00681B7D" w:rsidRDefault="001D7B2C" w:rsidP="001D7B2C">
      <w:pPr>
        <w:pStyle w:val="Table-Courier"/>
      </w:pPr>
      <w:r w:rsidRPr="00681B7D">
        <w:t>|Group:Condition                   |1, 49        |25820.31  |2.99 +    |.009   |.09     |</w:t>
      </w:r>
    </w:p>
    <w:p w14:paraId="58FF88F8" w14:textId="77777777" w:rsidR="001D7B2C" w:rsidRPr="00681B7D" w:rsidRDefault="001D7B2C" w:rsidP="001D7B2C">
      <w:pPr>
        <w:pStyle w:val="Table-Courier"/>
      </w:pPr>
      <w:r w:rsidRPr="00681B7D">
        <w:t>|Hemisphere                        |1.93, 94.39  |1989.04   |2.83 +    |.001   |.07     |</w:t>
      </w:r>
    </w:p>
    <w:p w14:paraId="5E367632" w14:textId="77777777" w:rsidR="001D7B2C" w:rsidRPr="00681B7D" w:rsidRDefault="001D7B2C" w:rsidP="001D7B2C">
      <w:pPr>
        <w:pStyle w:val="Table-Courier"/>
      </w:pPr>
      <w:r w:rsidRPr="00681B7D">
        <w:t>|Group:Hemisphere                  |1.93, 94.39  |1989.04   |0.42      |.0002  |.65     |</w:t>
      </w:r>
    </w:p>
    <w:p w14:paraId="6A614FC7" w14:textId="77777777" w:rsidR="001D7B2C" w:rsidRPr="00681B7D" w:rsidRDefault="001D7B2C" w:rsidP="001D7B2C">
      <w:pPr>
        <w:pStyle w:val="Table-Courier"/>
      </w:pPr>
      <w:r w:rsidRPr="00681B7D">
        <w:t>|Region                            |1.28, 62.69  |5428.64   |70.44 *** |.06    |&lt;.0001  |</w:t>
      </w:r>
    </w:p>
    <w:p w14:paraId="323E698C" w14:textId="77777777" w:rsidR="001D7B2C" w:rsidRPr="00681B7D" w:rsidRDefault="001D7B2C" w:rsidP="001D7B2C">
      <w:pPr>
        <w:pStyle w:val="Table-Courier"/>
      </w:pPr>
      <w:r w:rsidRPr="00681B7D">
        <w:t>|Group:Region                      |1.28, 62.69  |5428.64   |0.33      |.0003  |.63     |</w:t>
      </w:r>
    </w:p>
    <w:p w14:paraId="1F63FB0D" w14:textId="77777777" w:rsidR="001D7B2C" w:rsidRPr="00681B7D" w:rsidRDefault="001D7B2C" w:rsidP="001D7B2C">
      <w:pPr>
        <w:pStyle w:val="Table-Courier"/>
      </w:pPr>
      <w:r w:rsidRPr="00681B7D">
        <w:t>|Condition:Hemisphere              |1.41, 68.87  |315.59    |6.02 **   |.0003  |.009    |</w:t>
      </w:r>
    </w:p>
    <w:p w14:paraId="59A2D75F" w14:textId="77777777" w:rsidR="001D7B2C" w:rsidRPr="00681B7D" w:rsidRDefault="001D7B2C" w:rsidP="001D7B2C">
      <w:pPr>
        <w:pStyle w:val="Table-Courier"/>
      </w:pPr>
      <w:r w:rsidRPr="00681B7D">
        <w:t>|Group:Condition:Hemisphere        |1.41, 68.87  |315.59    |0.73      |&lt;.0001 |.44     |</w:t>
      </w:r>
    </w:p>
    <w:p w14:paraId="572D3373" w14:textId="77777777" w:rsidR="001D7B2C" w:rsidRPr="00681B7D" w:rsidRDefault="001D7B2C" w:rsidP="001D7B2C">
      <w:pPr>
        <w:pStyle w:val="Table-Courier"/>
      </w:pPr>
      <w:r w:rsidRPr="00681B7D">
        <w:t>|Condition:Region                  |1.16, 56.71  |1803.45   |28.14 *** |.007   |&lt;.0001  |</w:t>
      </w:r>
    </w:p>
    <w:p w14:paraId="7C1B97BE" w14:textId="77777777" w:rsidR="001D7B2C" w:rsidRPr="00681B7D" w:rsidRDefault="001D7B2C" w:rsidP="001D7B2C">
      <w:pPr>
        <w:pStyle w:val="Table-Courier"/>
      </w:pPr>
      <w:r w:rsidRPr="00681B7D">
        <w:t>|Group:Condition:Region            |1.16, 56.71  |1803.45   |1.63      |.0004  |.21     |</w:t>
      </w:r>
    </w:p>
    <w:p w14:paraId="4999537A" w14:textId="77777777" w:rsidR="001D7B2C" w:rsidRPr="00681B7D" w:rsidRDefault="001D7B2C" w:rsidP="001D7B2C">
      <w:pPr>
        <w:pStyle w:val="Table-Courier"/>
      </w:pPr>
      <w:r w:rsidRPr="00681B7D">
        <w:t>|Hemisphere:Region                 |2.65, 129.84 |1004.85   |8.66 ***  |.003   |&lt;.0001  |</w:t>
      </w:r>
    </w:p>
    <w:p w14:paraId="1A24481D" w14:textId="77777777" w:rsidR="001D7B2C" w:rsidRPr="00681B7D" w:rsidRDefault="001D7B2C" w:rsidP="001D7B2C">
      <w:pPr>
        <w:pStyle w:val="Table-Courier"/>
      </w:pPr>
      <w:r w:rsidRPr="00681B7D">
        <w:t>|Group:Hemisphere:Region           |2.65, 129.84 |1004.85   |2.05      |.0007  |.12     |</w:t>
      </w:r>
    </w:p>
    <w:p w14:paraId="7CEF3D60" w14:textId="77777777" w:rsidR="001D7B2C" w:rsidRPr="00681B7D" w:rsidRDefault="001D7B2C" w:rsidP="001D7B2C">
      <w:pPr>
        <w:pStyle w:val="Table-Courier"/>
      </w:pPr>
      <w:r w:rsidRPr="00681B7D">
        <w:t>|Condition:Hemisphere:Region       |2.27, 111.11 |227.12    |3.24 *    |.0002  |.04     |</w:t>
      </w:r>
    </w:p>
    <w:p w14:paraId="0112789A" w14:textId="77777777" w:rsidR="001D7B2C" w:rsidRPr="00681B7D" w:rsidRDefault="001D7B2C" w:rsidP="001D7B2C">
      <w:pPr>
        <w:pStyle w:val="Table-Courier"/>
      </w:pPr>
      <w:r w:rsidRPr="00681B7D">
        <w:t>|Group:Condition:Hemisphere:Region |2.27, 111.11 |227.12    |0.20      |&lt;.0001 |.85     |</w:t>
      </w:r>
    </w:p>
    <w:p w14:paraId="3CA94EA3" w14:textId="77777777" w:rsidR="001D7B2C" w:rsidRDefault="001D7B2C" w:rsidP="001D7B2C">
      <w:pPr>
        <w:pStyle w:val="Table-Courier"/>
      </w:pPr>
    </w:p>
    <w:p w14:paraId="463AA0E0" w14:textId="77777777" w:rsidR="001D7B2C" w:rsidRPr="00681B7D" w:rsidRDefault="001D7B2C" w:rsidP="001D7B2C">
      <w:pPr>
        <w:ind w:right="-573"/>
      </w:pPr>
      <w:r>
        <w:rPr>
          <w:b/>
          <w:lang w:val="en-US"/>
        </w:rPr>
        <w:t>Beta</w:t>
      </w:r>
      <w:r>
        <w:t>-</w:t>
      </w:r>
      <w:r w:rsidRPr="001D7B2C">
        <w:rPr>
          <w:b/>
        </w:rPr>
        <w:t>1</w:t>
      </w:r>
    </w:p>
    <w:p w14:paraId="523A98A0" w14:textId="77777777" w:rsidR="001D7B2C" w:rsidRPr="00681B7D" w:rsidRDefault="001D7B2C" w:rsidP="001D7B2C">
      <w:pPr>
        <w:pStyle w:val="Table-Courier"/>
      </w:pPr>
    </w:p>
    <w:p w14:paraId="2CFE1781" w14:textId="77777777" w:rsidR="001D7B2C" w:rsidRPr="00681B7D" w:rsidRDefault="001D7B2C" w:rsidP="001D7B2C">
      <w:pPr>
        <w:pStyle w:val="Table-Courier"/>
      </w:pPr>
    </w:p>
    <w:p w14:paraId="2AD8807D" w14:textId="77777777" w:rsidR="001D7B2C" w:rsidRPr="00681B7D" w:rsidRDefault="001D7B2C" w:rsidP="001D7B2C">
      <w:pPr>
        <w:pStyle w:val="Table-Courier"/>
      </w:pPr>
      <w:r w:rsidRPr="00681B7D">
        <w:t>|Effect                            |df           |MSE      |F         |ges    |p.value |</w:t>
      </w:r>
    </w:p>
    <w:p w14:paraId="4EC5FFF8" w14:textId="77777777" w:rsidR="001D7B2C" w:rsidRPr="00681B7D" w:rsidRDefault="001D7B2C" w:rsidP="001D7B2C">
      <w:pPr>
        <w:pStyle w:val="Table-Courier"/>
      </w:pPr>
      <w:r w:rsidRPr="00681B7D">
        <w:t>|:---------------------------------|:------------|:--------|:---------|:------|:-------|</w:t>
      </w:r>
    </w:p>
    <w:p w14:paraId="1CF9AEA7" w14:textId="77777777" w:rsidR="001D7B2C" w:rsidRPr="00681B7D" w:rsidRDefault="001D7B2C" w:rsidP="001D7B2C">
      <w:pPr>
        <w:pStyle w:val="Table-Courier"/>
      </w:pPr>
      <w:r w:rsidRPr="00681B7D">
        <w:t>|Group                             |1, 49        |29061.35 |0.00      |&lt;.0001 |.99     |</w:t>
      </w:r>
    </w:p>
    <w:p w14:paraId="31AE032D" w14:textId="77777777" w:rsidR="001D7B2C" w:rsidRPr="00681B7D" w:rsidRDefault="001D7B2C" w:rsidP="001D7B2C">
      <w:pPr>
        <w:pStyle w:val="Table-Courier"/>
      </w:pPr>
      <w:r w:rsidRPr="00681B7D">
        <w:t>|Condition                         |1, 49        |1605.48  |15.05 *** |.01    |.0003   |</w:t>
      </w:r>
    </w:p>
    <w:p w14:paraId="7BBCAC43" w14:textId="77777777" w:rsidR="001D7B2C" w:rsidRPr="00681B7D" w:rsidRDefault="001D7B2C" w:rsidP="001D7B2C">
      <w:pPr>
        <w:pStyle w:val="Table-Courier"/>
      </w:pPr>
      <w:r w:rsidRPr="00681B7D">
        <w:t>|Group:Condition                   |1, 49        |1605.48  |16.70 *** |.02    |.0002   |</w:t>
      </w:r>
    </w:p>
    <w:p w14:paraId="10297B28" w14:textId="77777777" w:rsidR="001D7B2C" w:rsidRPr="00681B7D" w:rsidRDefault="001D7B2C" w:rsidP="001D7B2C">
      <w:pPr>
        <w:pStyle w:val="Table-Courier"/>
      </w:pPr>
      <w:r w:rsidRPr="00681B7D">
        <w:t>|Hemisphere                        |1.90, 92.91  |978.81   |0.21      |.0002  |.80     |</w:t>
      </w:r>
    </w:p>
    <w:p w14:paraId="226667E7" w14:textId="77777777" w:rsidR="001D7B2C" w:rsidRPr="00681B7D" w:rsidRDefault="001D7B2C" w:rsidP="001D7B2C">
      <w:pPr>
        <w:pStyle w:val="Table-Courier"/>
      </w:pPr>
      <w:r w:rsidRPr="00681B7D">
        <w:t>|Group:Hemisphere                  |1.90, 92.91  |978.81   |0.05      |&lt;.0001 |.95     |</w:t>
      </w:r>
    </w:p>
    <w:p w14:paraId="4DACCF80" w14:textId="77777777" w:rsidR="001D7B2C" w:rsidRPr="00681B7D" w:rsidRDefault="001D7B2C" w:rsidP="001D7B2C">
      <w:pPr>
        <w:pStyle w:val="Table-Courier"/>
      </w:pPr>
      <w:r w:rsidRPr="00681B7D">
        <w:t>|Region                            |1.35, 66.13  |1064.51  |82.60 *** |.06    |&lt;.0001  |</w:t>
      </w:r>
    </w:p>
    <w:p w14:paraId="79A13F62" w14:textId="77777777" w:rsidR="001D7B2C" w:rsidRPr="00681B7D" w:rsidRDefault="001D7B2C" w:rsidP="001D7B2C">
      <w:pPr>
        <w:pStyle w:val="Table-Courier"/>
      </w:pPr>
      <w:r w:rsidRPr="00681B7D">
        <w:t>|Group:Region                      |1.35, 66.13  |1064.51  |0.09      |&lt;.0001 |.83     |</w:t>
      </w:r>
    </w:p>
    <w:p w14:paraId="3A09834B" w14:textId="77777777" w:rsidR="001D7B2C" w:rsidRPr="00681B7D" w:rsidRDefault="001D7B2C" w:rsidP="001D7B2C">
      <w:pPr>
        <w:pStyle w:val="Table-Courier"/>
      </w:pPr>
      <w:r w:rsidRPr="00681B7D">
        <w:t>|Condition:Hemisphere              |1.66, 81.16  |47.92    |4.00 *    |.0002  |.03     |</w:t>
      </w:r>
    </w:p>
    <w:p w14:paraId="19FEB548" w14:textId="77777777" w:rsidR="001D7B2C" w:rsidRPr="00681B7D" w:rsidRDefault="001D7B2C" w:rsidP="001D7B2C">
      <w:pPr>
        <w:pStyle w:val="Table-Courier"/>
      </w:pPr>
      <w:r w:rsidRPr="00681B7D">
        <w:t>|Group:Condition:Hemisphere        |1.66, 81.16  |47.92    |1.74      |&lt;.0001 |.19     |</w:t>
      </w:r>
    </w:p>
    <w:p w14:paraId="5B7D473F" w14:textId="77777777" w:rsidR="001D7B2C" w:rsidRPr="00681B7D" w:rsidRDefault="001D7B2C" w:rsidP="001D7B2C">
      <w:pPr>
        <w:pStyle w:val="Table-Courier"/>
      </w:pPr>
      <w:r w:rsidRPr="00681B7D">
        <w:t>|Condition:Region                  |1.71, 83.61  |78.75    |17.67 *** |.001   |&lt;.0001  |</w:t>
      </w:r>
    </w:p>
    <w:p w14:paraId="70232FA6" w14:textId="77777777" w:rsidR="001D7B2C" w:rsidRPr="00681B7D" w:rsidRDefault="001D7B2C" w:rsidP="001D7B2C">
      <w:pPr>
        <w:pStyle w:val="Table-Courier"/>
      </w:pPr>
      <w:r w:rsidRPr="00681B7D">
        <w:t>|Group:Condition:Region            |1.71, 83.61  |78.75    |1.60      |.0001  |.21     |</w:t>
      </w:r>
    </w:p>
    <w:p w14:paraId="10E7E580" w14:textId="77777777" w:rsidR="001D7B2C" w:rsidRPr="00681B7D" w:rsidRDefault="001D7B2C" w:rsidP="001D7B2C">
      <w:pPr>
        <w:pStyle w:val="Table-Courier"/>
      </w:pPr>
      <w:r w:rsidRPr="00681B7D">
        <w:t>|Hemisphere:Region                 |3.38, 165.61 |351.09   |4.55 **   |.003   |.003    |</w:t>
      </w:r>
    </w:p>
    <w:p w14:paraId="2B5C0C15" w14:textId="77777777" w:rsidR="001D7B2C" w:rsidRPr="00681B7D" w:rsidRDefault="001D7B2C" w:rsidP="001D7B2C">
      <w:pPr>
        <w:pStyle w:val="Table-Courier"/>
      </w:pPr>
      <w:r w:rsidRPr="00681B7D">
        <w:t>|Group:Hemisphere:Region           |3.38, 165.61 |351.09   |0.82      |.0006  |.50     |</w:t>
      </w:r>
    </w:p>
    <w:p w14:paraId="05485E65" w14:textId="77777777" w:rsidR="001D7B2C" w:rsidRPr="00681B7D" w:rsidRDefault="001D7B2C" w:rsidP="001D7B2C">
      <w:pPr>
        <w:pStyle w:val="Table-Courier"/>
      </w:pPr>
      <w:r w:rsidRPr="00681B7D">
        <w:t>|Condition:Hemisphere:Region       |2.87, 140.84 |27.12    |5.49 **   |.0002  |.002    |</w:t>
      </w:r>
    </w:p>
    <w:p w14:paraId="4459F739" w14:textId="77777777" w:rsidR="001D7B2C" w:rsidRPr="00681B7D" w:rsidRDefault="001D7B2C" w:rsidP="001D7B2C">
      <w:pPr>
        <w:pStyle w:val="Table-Courier"/>
      </w:pPr>
      <w:r w:rsidRPr="00681B7D">
        <w:t>|Group:Condition:Hemisphere:Region |2.87, 140.84 |27.12    |0.97      |&lt;.0001 |.41     |</w:t>
      </w:r>
    </w:p>
    <w:p w14:paraId="4A6E17D4" w14:textId="77777777" w:rsidR="001D7B2C" w:rsidRPr="00681B7D" w:rsidRDefault="001D7B2C" w:rsidP="001D7B2C">
      <w:pPr>
        <w:pStyle w:val="Table-Courier"/>
      </w:pPr>
    </w:p>
    <w:p w14:paraId="7C94FCD9" w14:textId="77777777" w:rsidR="00DE0630" w:rsidRPr="00681B7D" w:rsidRDefault="00DE0630" w:rsidP="00DE0630">
      <w:pPr>
        <w:ind w:right="-573"/>
      </w:pPr>
      <w:r>
        <w:rPr>
          <w:b/>
          <w:lang w:val="en-US"/>
        </w:rPr>
        <w:t>Beta</w:t>
      </w:r>
      <w:r>
        <w:t>-</w:t>
      </w:r>
      <w:r>
        <w:rPr>
          <w:b/>
        </w:rPr>
        <w:t>2</w:t>
      </w:r>
      <w:bookmarkStart w:id="0" w:name="_GoBack"/>
      <w:bookmarkEnd w:id="0"/>
    </w:p>
    <w:p w14:paraId="7AB5130E" w14:textId="77777777" w:rsidR="001D7B2C" w:rsidRDefault="001D7B2C" w:rsidP="001D7B2C">
      <w:pPr>
        <w:pStyle w:val="Table-Courier"/>
        <w:rPr>
          <w:b/>
        </w:rPr>
      </w:pPr>
    </w:p>
    <w:p w14:paraId="0FA8F49A" w14:textId="77777777" w:rsidR="00DE0630" w:rsidRPr="001D7B2C" w:rsidRDefault="00DE0630" w:rsidP="001D7B2C">
      <w:pPr>
        <w:pStyle w:val="Table-Courier"/>
        <w:rPr>
          <w:b/>
        </w:rPr>
      </w:pPr>
    </w:p>
    <w:p w14:paraId="5FBC7CCE" w14:textId="77777777" w:rsidR="001D7B2C" w:rsidRPr="00681B7D" w:rsidRDefault="001D7B2C" w:rsidP="001D7B2C">
      <w:pPr>
        <w:pStyle w:val="Table-Courier"/>
      </w:pPr>
      <w:r w:rsidRPr="00681B7D">
        <w:t>|Effect                            |df           |MSE     |F         |ges    |p.value |</w:t>
      </w:r>
    </w:p>
    <w:p w14:paraId="5D0CC1E7" w14:textId="77777777" w:rsidR="001D7B2C" w:rsidRPr="00681B7D" w:rsidRDefault="001D7B2C" w:rsidP="001D7B2C">
      <w:pPr>
        <w:pStyle w:val="Table-Courier"/>
      </w:pPr>
      <w:r w:rsidRPr="00681B7D">
        <w:t>|:---------------------------------|:------------|:-------|:---------|:------|:-------|</w:t>
      </w:r>
    </w:p>
    <w:p w14:paraId="4D77974E" w14:textId="77777777" w:rsidR="001D7B2C" w:rsidRPr="00681B7D" w:rsidRDefault="001D7B2C" w:rsidP="001D7B2C">
      <w:pPr>
        <w:pStyle w:val="Table-Courier"/>
      </w:pPr>
      <w:r w:rsidRPr="00681B7D">
        <w:t>|Group                             |1, 49        |6085.20 |0.81      |.01    |.37     |</w:t>
      </w:r>
    </w:p>
    <w:p w14:paraId="7FF463BF" w14:textId="77777777" w:rsidR="001D7B2C" w:rsidRPr="00681B7D" w:rsidRDefault="001D7B2C" w:rsidP="001D7B2C">
      <w:pPr>
        <w:pStyle w:val="Table-Courier"/>
      </w:pPr>
      <w:r w:rsidRPr="00681B7D">
        <w:t>|Condition                         |1, 49        |578.19  |0.31      |.0004  |.58     |</w:t>
      </w:r>
    </w:p>
    <w:p w14:paraId="5DA3A37A" w14:textId="77777777" w:rsidR="001D7B2C" w:rsidRPr="00681B7D" w:rsidRDefault="001D7B2C" w:rsidP="001D7B2C">
      <w:pPr>
        <w:pStyle w:val="Table-Courier"/>
      </w:pPr>
      <w:r w:rsidRPr="00681B7D">
        <w:t>|Group:Condition                   |1, 49        |578.19  |22.26 *** |.03    |&lt;.0001  |</w:t>
      </w:r>
    </w:p>
    <w:p w14:paraId="69C35A5B" w14:textId="77777777" w:rsidR="001D7B2C" w:rsidRPr="00681B7D" w:rsidRDefault="001D7B2C" w:rsidP="001D7B2C">
      <w:pPr>
        <w:pStyle w:val="Table-Courier"/>
      </w:pPr>
      <w:r w:rsidRPr="00681B7D">
        <w:t>|Hemisphere                        |1.88, 91.96  |610.96  |4.97 *    |.01    |.01     |</w:t>
      </w:r>
    </w:p>
    <w:p w14:paraId="066E4980" w14:textId="77777777" w:rsidR="001D7B2C" w:rsidRPr="00681B7D" w:rsidRDefault="001D7B2C" w:rsidP="001D7B2C">
      <w:pPr>
        <w:pStyle w:val="Table-Courier"/>
      </w:pPr>
      <w:r w:rsidRPr="00681B7D">
        <w:t>|Group:Hemisphere                  |1.88, 91.96  |610.96  |0.11      |.0003  |.88     |</w:t>
      </w:r>
    </w:p>
    <w:p w14:paraId="50067151" w14:textId="77777777" w:rsidR="001D7B2C" w:rsidRPr="00681B7D" w:rsidRDefault="001D7B2C" w:rsidP="001D7B2C">
      <w:pPr>
        <w:pStyle w:val="Table-Courier"/>
      </w:pPr>
      <w:r w:rsidRPr="00681B7D">
        <w:t>|Region                            |1.78, 87.10  |425.01  |29.60 *** |.04    |&lt;.0001  |</w:t>
      </w:r>
    </w:p>
    <w:p w14:paraId="223604A6" w14:textId="77777777" w:rsidR="001D7B2C" w:rsidRPr="00681B7D" w:rsidRDefault="001D7B2C" w:rsidP="001D7B2C">
      <w:pPr>
        <w:pStyle w:val="Table-Courier"/>
      </w:pPr>
      <w:r w:rsidRPr="00681B7D">
        <w:t>|Group:Region                      |1.78, 87.10  |425.01  |1.32      |.002   |.27     |</w:t>
      </w:r>
    </w:p>
    <w:p w14:paraId="0D5D0E14" w14:textId="77777777" w:rsidR="001D7B2C" w:rsidRPr="00681B7D" w:rsidRDefault="001D7B2C" w:rsidP="001D7B2C">
      <w:pPr>
        <w:pStyle w:val="Table-Courier"/>
      </w:pPr>
      <w:r w:rsidRPr="00681B7D">
        <w:t>|Condition:Hemisphere              |1.99, 97.41  |41.65   |1.18      |.0002  |.31     |</w:t>
      </w:r>
    </w:p>
    <w:p w14:paraId="45F1CA77" w14:textId="77777777" w:rsidR="001D7B2C" w:rsidRPr="00681B7D" w:rsidRDefault="001D7B2C" w:rsidP="001D7B2C">
      <w:pPr>
        <w:pStyle w:val="Table-Courier"/>
      </w:pPr>
      <w:r w:rsidRPr="00681B7D">
        <w:t>|Group:Condition:Hemisphere        |1.99, 97.41  |41.65   |2.42 +    |.0004  |.09     |</w:t>
      </w:r>
    </w:p>
    <w:p w14:paraId="67F10FB8" w14:textId="77777777" w:rsidR="001D7B2C" w:rsidRPr="00681B7D" w:rsidRDefault="001D7B2C" w:rsidP="001D7B2C">
      <w:pPr>
        <w:pStyle w:val="Table-Courier"/>
      </w:pPr>
      <w:r w:rsidRPr="00681B7D">
        <w:t>|Condition:Region                  |1.51, 74.16  |63.20   |2.17      |.0004  |.13     |</w:t>
      </w:r>
    </w:p>
    <w:p w14:paraId="25F4F38A" w14:textId="77777777" w:rsidR="001D7B2C" w:rsidRPr="00681B7D" w:rsidRDefault="001D7B2C" w:rsidP="001D7B2C">
      <w:pPr>
        <w:pStyle w:val="Table-Courier"/>
      </w:pPr>
      <w:r w:rsidRPr="00681B7D">
        <w:t>|Group:Condition:Region            |1.51, 74.16  |63.20   |0.31      |&lt;.0001 |.68     |</w:t>
      </w:r>
    </w:p>
    <w:p w14:paraId="412FCBFA" w14:textId="77777777" w:rsidR="001D7B2C" w:rsidRPr="00681B7D" w:rsidRDefault="001D7B2C" w:rsidP="001D7B2C">
      <w:pPr>
        <w:pStyle w:val="Table-Courier"/>
      </w:pPr>
      <w:r w:rsidRPr="00681B7D">
        <w:t>|Hemisphere:Region                 |3.09, 151.49 |306.78  |1.67      |.003   |.17     |</w:t>
      </w:r>
    </w:p>
    <w:p w14:paraId="61B0FD4D" w14:textId="77777777" w:rsidR="001D7B2C" w:rsidRPr="00681B7D" w:rsidRDefault="001D7B2C" w:rsidP="001D7B2C">
      <w:pPr>
        <w:pStyle w:val="Table-Courier"/>
      </w:pPr>
      <w:r w:rsidRPr="00681B7D">
        <w:t>|Group:Hemisphere:Region           |3.09, 151.49 |306.78  |0.22      |.0004  |.88     |</w:t>
      </w:r>
    </w:p>
    <w:p w14:paraId="5DF257C0" w14:textId="77777777" w:rsidR="001D7B2C" w:rsidRPr="00681B7D" w:rsidRDefault="001D7B2C" w:rsidP="001D7B2C">
      <w:pPr>
        <w:pStyle w:val="Table-Courier"/>
      </w:pPr>
      <w:r w:rsidRPr="00681B7D">
        <w:t>|Condition:Hemisphere:Region       |3.23, 158.15 |22.18   |1.81      |.0003  |.14     |</w:t>
      </w:r>
    </w:p>
    <w:p w14:paraId="351D465B" w14:textId="77777777" w:rsidR="001D7B2C" w:rsidRPr="00681B7D" w:rsidRDefault="001D7B2C" w:rsidP="001D7B2C">
      <w:pPr>
        <w:pStyle w:val="Table-Courier"/>
      </w:pPr>
      <w:r w:rsidRPr="00681B7D">
        <w:t>|Group:Condition:Hemisphere:Region |3.23, 158.15 |22.18   |1.18      |.0002  |.32     |</w:t>
      </w:r>
    </w:p>
    <w:p w14:paraId="3F20D039" w14:textId="77777777" w:rsidR="001D7B2C" w:rsidRPr="00550428" w:rsidRDefault="001D7B2C" w:rsidP="001D7B2C">
      <w:pPr>
        <w:pStyle w:val="Table-Courier"/>
      </w:pPr>
    </w:p>
    <w:p w14:paraId="68E0F944" w14:textId="77777777" w:rsidR="00BA2C48" w:rsidRDefault="00DE0630"/>
    <w:sectPr w:rsidR="00BA2C48" w:rsidSect="001D7B2C">
      <w:footerReference w:type="default" r:id="rId4"/>
      <w:pgSz w:w="11900" w:h="16840"/>
      <w:pgMar w:top="1418" w:right="1134" w:bottom="1134" w:left="1418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40A1E" w14:textId="77777777" w:rsidR="000B1531" w:rsidRDefault="00DE0630">
    <w:pPr>
      <w:tabs>
        <w:tab w:val="center" w:pos="4536"/>
        <w:tab w:val="right" w:pos="9072"/>
      </w:tabs>
      <w:spacing w:after="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0BC4F832" w14:textId="77777777" w:rsidR="000B1531" w:rsidRDefault="00DE0630">
    <w:pPr>
      <w:tabs>
        <w:tab w:val="center" w:pos="4536"/>
        <w:tab w:val="right" w:pos="9072"/>
      </w:tabs>
      <w:spacing w:after="708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efaultTabStop w:val="708"/>
  <w:hyphenationZone w:val="425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B2C"/>
    <w:rsid w:val="00096431"/>
    <w:rsid w:val="00114577"/>
    <w:rsid w:val="00145624"/>
    <w:rsid w:val="001B4F11"/>
    <w:rsid w:val="001B6560"/>
    <w:rsid w:val="001D7B2C"/>
    <w:rsid w:val="00262E51"/>
    <w:rsid w:val="002C1BA1"/>
    <w:rsid w:val="002E10B2"/>
    <w:rsid w:val="002E29C3"/>
    <w:rsid w:val="00312367"/>
    <w:rsid w:val="00343506"/>
    <w:rsid w:val="00347995"/>
    <w:rsid w:val="00390558"/>
    <w:rsid w:val="003A4158"/>
    <w:rsid w:val="003A46C9"/>
    <w:rsid w:val="003D1B74"/>
    <w:rsid w:val="003F7948"/>
    <w:rsid w:val="004109C5"/>
    <w:rsid w:val="004109D7"/>
    <w:rsid w:val="00462481"/>
    <w:rsid w:val="0046689D"/>
    <w:rsid w:val="00481D3B"/>
    <w:rsid w:val="004B0662"/>
    <w:rsid w:val="004C4CAC"/>
    <w:rsid w:val="00517432"/>
    <w:rsid w:val="00564E4D"/>
    <w:rsid w:val="005B2584"/>
    <w:rsid w:val="005C7B2E"/>
    <w:rsid w:val="00607710"/>
    <w:rsid w:val="00637337"/>
    <w:rsid w:val="006378CF"/>
    <w:rsid w:val="00665F98"/>
    <w:rsid w:val="006C7D1A"/>
    <w:rsid w:val="006E6C95"/>
    <w:rsid w:val="007317F9"/>
    <w:rsid w:val="00750AE3"/>
    <w:rsid w:val="0077506C"/>
    <w:rsid w:val="007A4365"/>
    <w:rsid w:val="007B4BA5"/>
    <w:rsid w:val="007F5E88"/>
    <w:rsid w:val="007F66B8"/>
    <w:rsid w:val="0081018B"/>
    <w:rsid w:val="00817A97"/>
    <w:rsid w:val="00827404"/>
    <w:rsid w:val="00872E30"/>
    <w:rsid w:val="008B4FC8"/>
    <w:rsid w:val="009702CC"/>
    <w:rsid w:val="009A57EE"/>
    <w:rsid w:val="009B1AD6"/>
    <w:rsid w:val="009C74FA"/>
    <w:rsid w:val="00A04925"/>
    <w:rsid w:val="00A77B4B"/>
    <w:rsid w:val="00A923C2"/>
    <w:rsid w:val="00AB44B7"/>
    <w:rsid w:val="00AB4BA0"/>
    <w:rsid w:val="00AE13F4"/>
    <w:rsid w:val="00B53590"/>
    <w:rsid w:val="00B64606"/>
    <w:rsid w:val="00BE5225"/>
    <w:rsid w:val="00C112D9"/>
    <w:rsid w:val="00C35950"/>
    <w:rsid w:val="00C42A2C"/>
    <w:rsid w:val="00D23DEB"/>
    <w:rsid w:val="00D35368"/>
    <w:rsid w:val="00D51D9A"/>
    <w:rsid w:val="00D53CDA"/>
    <w:rsid w:val="00D75B3E"/>
    <w:rsid w:val="00D949F2"/>
    <w:rsid w:val="00DB68CD"/>
    <w:rsid w:val="00DD5691"/>
    <w:rsid w:val="00DE0630"/>
    <w:rsid w:val="00DE3BA2"/>
    <w:rsid w:val="00E27410"/>
    <w:rsid w:val="00E47C2B"/>
    <w:rsid w:val="00E64B39"/>
    <w:rsid w:val="00E90C9F"/>
    <w:rsid w:val="00EB12C8"/>
    <w:rsid w:val="00F4641F"/>
    <w:rsid w:val="00FC7360"/>
    <w:rsid w:val="00FC7FC1"/>
    <w:rsid w:val="00FD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A68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1D7B2C"/>
    <w:pPr>
      <w:widowControl w:val="0"/>
      <w:spacing w:before="120" w:after="120" w:line="280" w:lineRule="auto"/>
      <w:ind w:firstLine="709"/>
      <w:jc w:val="both"/>
    </w:pPr>
    <w:rPr>
      <w:rFonts w:ascii="Arial" w:eastAsia="Arial" w:hAnsi="Arial" w:cs="Arial"/>
      <w:color w:val="000000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rsid w:val="001D7B2C"/>
    <w:pPr>
      <w:keepNext/>
      <w:keepLines/>
      <w:spacing w:before="240"/>
      <w:outlineLvl w:val="0"/>
    </w:pPr>
    <w:rPr>
      <w:color w:val="2F5496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D7B2C"/>
    <w:rPr>
      <w:rFonts w:ascii="Arial" w:eastAsia="Arial" w:hAnsi="Arial" w:cs="Arial"/>
      <w:color w:val="2F5496"/>
      <w:sz w:val="32"/>
      <w:szCs w:val="32"/>
      <w:lang w:eastAsia="de-DE"/>
    </w:rPr>
  </w:style>
  <w:style w:type="paragraph" w:customStyle="1" w:styleId="Table-Courier">
    <w:name w:val="Table-Courier"/>
    <w:basedOn w:val="Standard"/>
    <w:rsid w:val="001D7B2C"/>
    <w:pPr>
      <w:spacing w:line="240" w:lineRule="auto"/>
    </w:pPr>
    <w:rPr>
      <w:rFonts w:ascii="Courier" w:hAnsi="Courier"/>
      <w:sz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64CA3BEB-C317-431F-9B13-5454B7D6DA04}"/>
</file>

<file path=customXml/itemProps2.xml><?xml version="1.0" encoding="utf-8"?>
<ds:datastoreItem xmlns:ds="http://schemas.openxmlformats.org/officeDocument/2006/customXml" ds:itemID="{71F34C6F-29FE-41A6-83A2-81F2B3D3BB5A}"/>
</file>

<file path=customXml/itemProps3.xml><?xml version="1.0" encoding="utf-8"?>
<ds:datastoreItem xmlns:ds="http://schemas.openxmlformats.org/officeDocument/2006/customXml" ds:itemID="{7B9E2AE4-3EDE-4DD3-96E6-0D62142096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6</Words>
  <Characters>6594</Characters>
  <Application>Microsoft Macintosh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– ANOVA Tables</vt:lpstr>
    </vt:vector>
  </TitlesOfParts>
  <LinksUpToDate>false</LinksUpToDate>
  <CharactersWithSpaces>7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Jäncke</dc:creator>
  <cp:keywords/>
  <dc:description/>
  <cp:lastModifiedBy>Lutz Jäncke</cp:lastModifiedBy>
  <cp:revision>1</cp:revision>
  <dcterms:created xsi:type="dcterms:W3CDTF">2017-04-08T06:47:00Z</dcterms:created>
  <dcterms:modified xsi:type="dcterms:W3CDTF">2017-04-0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